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 1: Search strategy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Medline (via OVID)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1. Endocarditis, Bacterial/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2. (infective endocarditis or bacterial endocarditis or bacterial heart infection or IE).tw,kf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3. Cardiac Surgical Procedures/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4. (cardiac surgery or heart surgery or cardiovascular surgery or cardiac operation or heart operation or cardiovascular operation or cardiac procedures or heart procedures or valve surgery or valve replacement).tw,kf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5. Sex Factors/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6. (sex or gender or male or female or men or women or sex characteristics or gender differences or sex differences).tw,kf.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7. 1 or 2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8. 3 or 4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9. 5 or 6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10. 7 and 8 and 9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11. limit 10 to (humans and english language)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Embase (via OVID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1. 'infective endocarditis'/exp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2. (infective endocarditis or bacterial endocarditis or bacterial heart infection or IE):ti,ab,kw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3. 'heart surgery'/exp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4. (cardiac surgery or heart surgery or cardiovascular surgery or cardiac operation or heart operation or cardiovascular operation or cardiac procedures or heart procedures or valve surgery or valve replacement):ti,ab,kw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5. 'sex difference'/exp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6. (sex or gender or male or female or men or women or sex characteristics or gender differences or sex differences):ti,ab,kw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7. 1 or 2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8. 3 or 4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9. 5 or 6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10. 7 and 8 and 9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11. limit 10 to (human and english language)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Scopus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(TITLE-ABS-KEY("infective endocarditis") OR TITLE-ABS-KEY("bacterial endocarditis") OR TITLE-ABS-KEY("bacterial heart infection") OR TITLE-ABS-KEY("IE")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AND (TITLE-ABS-KEY("cardiac surgery") OR TITLE-ABS-KEY("heart surgery") OR TITLE-ABS-KEY("cardiovascular surgery") OR TITLE-ABS-KEY("cardiac operation") OR TITLE-ABS-KEY("heart operation") OR TITLE-ABS-KEY("cardiovascular operation") OR TITLE-ABS-KEY("cardiac procedures") OR TITLE-ABS-KEY("heart procedures") OR TITLE-ABS-KEY("valve surgery") OR TITLE-ABS-KEY("valve replacement"))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AND (TITLE-ABS-KEY("sex") OR TITLE-ABS-KEY("gender") OR TITLE-ABS-KEY("male") OR TITLE-ABS-KEY("female") OR TITLE-ABS-KEY("men") OR TITLE-ABS-KEY("women") OR TITLE-ABS-KEY("sex characteristics") OR TITLE-ABS-KEY("gender differences") OR TITLE-ABS-KEY("sex differences")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AND (LIMIT-TO(LANGUAGE, "English"))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AND (LIMIT-TO(DOCTYPE, "ar"))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